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DC41D" w14:textId="065B43B7" w:rsidR="005C7173" w:rsidRPr="00981FF0" w:rsidRDefault="008550DD" w:rsidP="005C7173">
      <w:pPr>
        <w:pStyle w:val="Title"/>
        <w:jc w:val="center"/>
        <w:rPr>
          <w:rFonts w:ascii="Times New Roman" w:hAnsi="Times New Roman" w:cs="Times New Roman"/>
          <w:b/>
          <w:bCs/>
        </w:rPr>
      </w:pPr>
      <w:r w:rsidRPr="00981FF0">
        <w:rPr>
          <w:rFonts w:ascii="Times New Roman" w:hAnsi="Times New Roman" w:cs="Times New Roman"/>
          <w:b/>
          <w:bCs/>
        </w:rPr>
        <w:t xml:space="preserve">Supplementary </w:t>
      </w:r>
      <w:r w:rsidR="005C7173" w:rsidRPr="00981FF0">
        <w:rPr>
          <w:rFonts w:ascii="Times New Roman" w:hAnsi="Times New Roman" w:cs="Times New Roman"/>
          <w:b/>
          <w:bCs/>
        </w:rPr>
        <w:t>Material</w:t>
      </w:r>
    </w:p>
    <w:p w14:paraId="734B99A7" w14:textId="77777777" w:rsidR="005C7173" w:rsidRPr="00981FF0" w:rsidRDefault="005C7173" w:rsidP="005C717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898FEBC" w14:textId="77777777" w:rsidR="005C7173" w:rsidRPr="00981FF0" w:rsidRDefault="005C7173" w:rsidP="005C717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26B8240" w14:textId="77777777" w:rsidR="005C7173" w:rsidRPr="005C7173" w:rsidRDefault="005C7173" w:rsidP="005C7173">
      <w:pPr>
        <w:jc w:val="center"/>
        <w:rPr>
          <w:rFonts w:ascii="Times New Roman" w:hAnsi="Times New Roman" w:cs="Times New Roman"/>
          <w:b/>
          <w:bCs/>
          <w:sz w:val="44"/>
          <w:szCs w:val="44"/>
          <w:lang w:val="en-GB"/>
        </w:rPr>
      </w:pPr>
      <w:bookmarkStart w:id="0" w:name="_Hlk216343995"/>
      <w:r w:rsidRPr="005C7173">
        <w:rPr>
          <w:rFonts w:ascii="Times New Roman" w:hAnsi="Times New Roman" w:cs="Times New Roman"/>
          <w:b/>
          <w:bCs/>
          <w:sz w:val="44"/>
          <w:szCs w:val="44"/>
          <w:lang w:val="en-GB"/>
        </w:rPr>
        <w:t>The impact of low-frequency genetic variants on serum protein levels</w:t>
      </w:r>
    </w:p>
    <w:bookmarkEnd w:id="0"/>
    <w:p w14:paraId="5F079111" w14:textId="77777777" w:rsidR="005C7173" w:rsidRPr="00981FF0" w:rsidRDefault="005C7173" w:rsidP="005C71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A88D3C" w14:textId="77777777" w:rsidR="005C7173" w:rsidRPr="00981FF0" w:rsidRDefault="005C7173" w:rsidP="005C71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3556EF" w14:textId="77777777" w:rsidR="00124DF0" w:rsidRPr="00124DF0" w:rsidRDefault="00124DF0" w:rsidP="00124DF0">
      <w:pPr>
        <w:rPr>
          <w:rFonts w:ascii="Times New Roman" w:eastAsia="Times New Roman" w:hAnsi="Times New Roman" w:cs="Times New Roman"/>
          <w:vertAlign w:val="superscript"/>
          <w:lang w:val="en-GB"/>
        </w:rPr>
      </w:pPr>
      <w:r w:rsidRPr="00124DF0">
        <w:rPr>
          <w:rFonts w:ascii="Times New Roman" w:eastAsia="Times New Roman" w:hAnsi="Times New Roman" w:cs="Times New Roman"/>
          <w:lang w:val="en-GB"/>
        </w:rPr>
        <w:t>Heida Bjarnadottir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,2</w:t>
      </w:r>
      <w:r w:rsidRPr="00124DF0">
        <w:rPr>
          <w:rFonts w:ascii="Times New Roman" w:eastAsia="Times New Roman" w:hAnsi="Times New Roman" w:cs="Times New Roman"/>
          <w:lang w:val="en-GB"/>
        </w:rPr>
        <w:t>, Thorarinn Jonmundsson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124DF0">
        <w:rPr>
          <w:rFonts w:ascii="Times New Roman" w:eastAsia="Times New Roman" w:hAnsi="Times New Roman" w:cs="Times New Roman"/>
          <w:lang w:val="en-GB"/>
        </w:rPr>
        <w:t>, Hulda K. Ingvarsdottir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124DF0">
        <w:rPr>
          <w:rFonts w:ascii="Times New Roman" w:eastAsia="Times New Roman" w:hAnsi="Times New Roman" w:cs="Times New Roman"/>
          <w:lang w:val="en-GB"/>
        </w:rPr>
        <w:t>, Elisabet A. Frick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,2</w:t>
      </w:r>
      <w:r w:rsidRPr="00124DF0">
        <w:rPr>
          <w:rFonts w:ascii="Times New Roman" w:eastAsia="Times New Roman" w:hAnsi="Times New Roman" w:cs="Times New Roman"/>
          <w:lang w:val="en-GB"/>
        </w:rPr>
        <w:t>, Nancy Finkel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124DF0">
        <w:rPr>
          <w:rFonts w:ascii="Times New Roman" w:eastAsia="Times New Roman" w:hAnsi="Times New Roman" w:cs="Times New Roman"/>
          <w:lang w:val="en-GB"/>
        </w:rPr>
        <w:t>, Joseph J. Loureiro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124DF0">
        <w:rPr>
          <w:rFonts w:ascii="Times New Roman" w:eastAsia="Times New Roman" w:hAnsi="Times New Roman" w:cs="Times New Roman"/>
          <w:lang w:val="en-GB"/>
        </w:rPr>
        <w:t>, Lenore J. Launer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124DF0">
        <w:rPr>
          <w:rFonts w:ascii="Times New Roman" w:eastAsia="Times New Roman" w:hAnsi="Times New Roman" w:cs="Times New Roman"/>
          <w:lang w:val="en-GB"/>
        </w:rPr>
        <w:t>, Thor Aspelund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,2</w:t>
      </w:r>
      <w:r w:rsidRPr="00124DF0">
        <w:rPr>
          <w:rFonts w:ascii="Times New Roman" w:eastAsia="Times New Roman" w:hAnsi="Times New Roman" w:cs="Times New Roman"/>
          <w:lang w:val="en-GB"/>
        </w:rPr>
        <w:t>, Yanhua Chen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5</w:t>
      </w:r>
      <w:r w:rsidRPr="00124DF0">
        <w:rPr>
          <w:rFonts w:ascii="Times New Roman" w:eastAsia="Times New Roman" w:hAnsi="Times New Roman" w:cs="Times New Roman"/>
          <w:lang w:val="en-GB"/>
        </w:rPr>
        <w:t>, Elizabeth K. Speliotes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5,6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, </w:t>
      </w:r>
      <w:r w:rsidRPr="00124DF0">
        <w:rPr>
          <w:rFonts w:ascii="Times New Roman" w:eastAsia="Times New Roman" w:hAnsi="Times New Roman" w:cs="Times New Roman"/>
        </w:rPr>
        <w:t>Anthony P. Orth</w:t>
      </w:r>
      <w:r w:rsidRPr="00124DF0">
        <w:rPr>
          <w:rFonts w:ascii="Times New Roman" w:eastAsia="Times New Roman" w:hAnsi="Times New Roman" w:cs="Times New Roman"/>
          <w:vertAlign w:val="superscript"/>
        </w:rPr>
        <w:t>7</w:t>
      </w:r>
      <w:r w:rsidRPr="00124DF0">
        <w:rPr>
          <w:rFonts w:ascii="Times New Roman" w:eastAsia="Times New Roman" w:hAnsi="Times New Roman" w:cs="Times New Roman"/>
        </w:rPr>
        <w:t xml:space="preserve">, </w:t>
      </w:r>
      <w:r w:rsidRPr="00124DF0">
        <w:rPr>
          <w:rFonts w:ascii="Times New Roman" w:eastAsia="Times New Roman" w:hAnsi="Times New Roman" w:cs="Times New Roman"/>
          <w:lang w:val="en-GB"/>
        </w:rPr>
        <w:t>Albert V. Smith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124DF0">
        <w:rPr>
          <w:rFonts w:ascii="Times New Roman" w:eastAsia="Times New Roman" w:hAnsi="Times New Roman" w:cs="Times New Roman"/>
          <w:lang w:val="en-GB"/>
        </w:rPr>
        <w:t>, Valur Emilsson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,2</w:t>
      </w:r>
      <w:r w:rsidRPr="00124DF0">
        <w:rPr>
          <w:rFonts w:ascii="Times New Roman" w:eastAsia="Times New Roman" w:hAnsi="Times New Roman" w:cs="Times New Roman"/>
          <w:lang w:val="en-GB"/>
        </w:rPr>
        <w:t>, Vilmundur Gudnason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,2</w:t>
      </w:r>
      <w:r w:rsidRPr="00124DF0">
        <w:rPr>
          <w:rFonts w:ascii="Times New Roman" w:eastAsia="Times New Roman" w:hAnsi="Times New Roman" w:cs="Times New Roman"/>
          <w:lang w:val="en-GB"/>
        </w:rPr>
        <w:t>, Valborg Gudmundsdottir</w:t>
      </w: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 xml:space="preserve">1,2 </w:t>
      </w:r>
    </w:p>
    <w:p w14:paraId="1054FAF3" w14:textId="77777777" w:rsidR="00124DF0" w:rsidRPr="00124DF0" w:rsidRDefault="00124DF0" w:rsidP="00124DF0">
      <w:pPr>
        <w:rPr>
          <w:rFonts w:ascii="Times New Roman" w:eastAsia="Times New Roman" w:hAnsi="Times New Roman" w:cs="Times New Roman"/>
          <w:vertAlign w:val="superscript"/>
          <w:lang w:val="en-GB"/>
        </w:rPr>
      </w:pPr>
    </w:p>
    <w:p w14:paraId="272BF3E0" w14:textId="77777777" w:rsidR="00124DF0" w:rsidRPr="00124DF0" w:rsidRDefault="00124DF0" w:rsidP="00124DF0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00124DF0">
        <w:rPr>
          <w:rFonts w:ascii="Times New Roman" w:eastAsia="Times New Roman" w:hAnsi="Times New Roman" w:cs="Times New Roman"/>
          <w:b/>
          <w:bCs/>
          <w:lang w:val="en-GB"/>
        </w:rPr>
        <w:t>Affiliations</w:t>
      </w:r>
    </w:p>
    <w:p w14:paraId="5C37A9AC" w14:textId="77777777" w:rsidR="00124DF0" w:rsidRPr="00124DF0" w:rsidRDefault="00124DF0" w:rsidP="00124DF0">
      <w:pPr>
        <w:rPr>
          <w:rFonts w:ascii="Times New Roman" w:eastAsia="Times New Roman" w:hAnsi="Times New Roman" w:cs="Times New Roman"/>
          <w:lang w:val="en-GB"/>
        </w:rPr>
      </w:pP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 Faculty of Medicine, University of Iceland, Reykjavik, Iceland</w:t>
      </w:r>
    </w:p>
    <w:p w14:paraId="5E750865" w14:textId="77777777" w:rsidR="00124DF0" w:rsidRPr="00124DF0" w:rsidRDefault="00124DF0" w:rsidP="00124DF0">
      <w:pPr>
        <w:rPr>
          <w:rFonts w:ascii="Times New Roman" w:eastAsia="Times New Roman" w:hAnsi="Times New Roman" w:cs="Times New Roman"/>
          <w:lang w:val="en-GB"/>
        </w:rPr>
      </w:pP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 Icelandic Heart Association, </w:t>
      </w:r>
      <w:proofErr w:type="spellStart"/>
      <w:r w:rsidRPr="00124DF0">
        <w:rPr>
          <w:rFonts w:ascii="Times New Roman" w:eastAsia="Times New Roman" w:hAnsi="Times New Roman" w:cs="Times New Roman"/>
          <w:lang w:val="en-GB"/>
        </w:rPr>
        <w:t>Kopavogur</w:t>
      </w:r>
      <w:proofErr w:type="spellEnd"/>
      <w:r w:rsidRPr="00124DF0">
        <w:rPr>
          <w:rFonts w:ascii="Times New Roman" w:eastAsia="Times New Roman" w:hAnsi="Times New Roman" w:cs="Times New Roman"/>
          <w:lang w:val="en-GB"/>
        </w:rPr>
        <w:t>, Iceland</w:t>
      </w:r>
    </w:p>
    <w:p w14:paraId="4ACFED86" w14:textId="77777777" w:rsidR="00124DF0" w:rsidRPr="00124DF0" w:rsidRDefault="00124DF0" w:rsidP="00124DF0">
      <w:pPr>
        <w:rPr>
          <w:rFonts w:ascii="Times New Roman" w:eastAsia="Times New Roman" w:hAnsi="Times New Roman" w:cs="Times New Roman"/>
          <w:lang w:val="en-GB"/>
        </w:rPr>
      </w:pP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 Novartis, Cambridge, MA, USA</w:t>
      </w:r>
    </w:p>
    <w:p w14:paraId="25D7F790" w14:textId="77777777" w:rsidR="00124DF0" w:rsidRPr="00124DF0" w:rsidRDefault="00124DF0" w:rsidP="00124DF0">
      <w:pPr>
        <w:rPr>
          <w:rFonts w:ascii="Times New Roman" w:eastAsia="Times New Roman" w:hAnsi="Times New Roman" w:cs="Times New Roman"/>
        </w:rPr>
      </w:pP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 </w:t>
      </w:r>
      <w:r w:rsidRPr="00124DF0">
        <w:rPr>
          <w:rFonts w:ascii="Times New Roman" w:eastAsia="Times New Roman" w:hAnsi="Times New Roman" w:cs="Times New Roman"/>
        </w:rPr>
        <w:t>National Institutes of Health, Baltimore, MD, USA</w:t>
      </w:r>
    </w:p>
    <w:p w14:paraId="69410688" w14:textId="77777777" w:rsidR="00124DF0" w:rsidRPr="00124DF0" w:rsidRDefault="00124DF0" w:rsidP="00124DF0">
      <w:pPr>
        <w:rPr>
          <w:rFonts w:ascii="Times New Roman" w:eastAsia="Times New Roman" w:hAnsi="Times New Roman" w:cs="Times New Roman"/>
        </w:rPr>
      </w:pPr>
      <w:r w:rsidRPr="00124DF0">
        <w:rPr>
          <w:rFonts w:ascii="Times New Roman" w:eastAsia="Times New Roman" w:hAnsi="Times New Roman" w:cs="Times New Roman"/>
          <w:vertAlign w:val="superscript"/>
        </w:rPr>
        <w:t>5</w:t>
      </w:r>
      <w:r w:rsidRPr="00124DF0">
        <w:rPr>
          <w:rFonts w:ascii="Times New Roman" w:eastAsia="Times New Roman" w:hAnsi="Times New Roman" w:cs="Times New Roman"/>
        </w:rPr>
        <w:t xml:space="preserve"> Division of Gastroenterology, Department of Internal Medicine, University of Michigan, Ann Arbor, MI, USA</w:t>
      </w:r>
    </w:p>
    <w:p w14:paraId="7EA48A96" w14:textId="77777777" w:rsidR="00124DF0" w:rsidRPr="00124DF0" w:rsidRDefault="00124DF0" w:rsidP="00124DF0">
      <w:pPr>
        <w:rPr>
          <w:rFonts w:ascii="Times New Roman" w:eastAsia="Times New Roman" w:hAnsi="Times New Roman" w:cs="Times New Roman"/>
        </w:rPr>
      </w:pPr>
      <w:r w:rsidRPr="00124DF0">
        <w:rPr>
          <w:rFonts w:ascii="Times New Roman" w:eastAsia="Times New Roman" w:hAnsi="Times New Roman" w:cs="Times New Roman"/>
          <w:vertAlign w:val="superscript"/>
        </w:rPr>
        <w:t>6</w:t>
      </w:r>
      <w:r w:rsidRPr="00124DF0">
        <w:rPr>
          <w:rFonts w:ascii="Times New Roman" w:eastAsia="Times New Roman" w:hAnsi="Times New Roman" w:cs="Times New Roman"/>
        </w:rPr>
        <w:t xml:space="preserve"> Department of Computational Medicine and Bioinformatics, University of Michigan, Ann   Arbor, MI, USA</w:t>
      </w:r>
    </w:p>
    <w:p w14:paraId="09658E03" w14:textId="77777777" w:rsidR="00124DF0" w:rsidRPr="00124DF0" w:rsidRDefault="00124DF0" w:rsidP="00124DF0">
      <w:pPr>
        <w:rPr>
          <w:rFonts w:ascii="Times New Roman" w:eastAsia="Times New Roman" w:hAnsi="Times New Roman" w:cs="Times New Roman"/>
        </w:rPr>
      </w:pPr>
      <w:r w:rsidRPr="00124DF0">
        <w:rPr>
          <w:rFonts w:ascii="Times New Roman" w:eastAsia="Times New Roman" w:hAnsi="Times New Roman" w:cs="Times New Roman"/>
          <w:vertAlign w:val="superscript"/>
        </w:rPr>
        <w:t xml:space="preserve">7 </w:t>
      </w:r>
      <w:r w:rsidRPr="00124DF0">
        <w:rPr>
          <w:rFonts w:ascii="Times New Roman" w:eastAsia="Times New Roman" w:hAnsi="Times New Roman" w:cs="Times New Roman"/>
        </w:rPr>
        <w:t>Novartis Biomedical Research, San Diego, CA, USA</w:t>
      </w:r>
    </w:p>
    <w:p w14:paraId="1805C3C3" w14:textId="77777777" w:rsidR="00124DF0" w:rsidRPr="00124DF0" w:rsidRDefault="00124DF0" w:rsidP="00124DF0">
      <w:pPr>
        <w:rPr>
          <w:rFonts w:ascii="Times New Roman" w:eastAsia="Times New Roman" w:hAnsi="Times New Roman" w:cs="Times New Roman"/>
        </w:rPr>
      </w:pPr>
      <w:r w:rsidRPr="00124DF0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124DF0">
        <w:rPr>
          <w:rFonts w:ascii="Times New Roman" w:eastAsia="Times New Roman" w:hAnsi="Times New Roman" w:cs="Times New Roman"/>
          <w:lang w:val="en-GB"/>
        </w:rPr>
        <w:t xml:space="preserve"> </w:t>
      </w:r>
      <w:r w:rsidRPr="00124DF0">
        <w:rPr>
          <w:rFonts w:ascii="Times New Roman" w:eastAsia="Times New Roman" w:hAnsi="Times New Roman" w:cs="Times New Roman"/>
        </w:rPr>
        <w:t>Department of Biostatistics, University of Michigan, Ann Arbor, MI, USA</w:t>
      </w:r>
    </w:p>
    <w:p w14:paraId="4E9F9B36" w14:textId="39AAA980" w:rsidR="005C7173" w:rsidRPr="00981FF0" w:rsidRDefault="005C71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1FF0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is-IS"/>
          <w14:ligatures w14:val="standardContextual"/>
        </w:rPr>
        <w:id w:val="-17663686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92044F" w14:textId="11537FD8" w:rsidR="00D63EA3" w:rsidRPr="00213E99" w:rsidRDefault="00D63EA3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213E99">
            <w:rPr>
              <w:rFonts w:ascii="Times New Roman" w:hAnsi="Times New Roman" w:cs="Times New Roman"/>
              <w:b/>
              <w:bCs/>
              <w:color w:val="auto"/>
            </w:rPr>
            <w:t>Contents</w:t>
          </w:r>
        </w:p>
        <w:p w14:paraId="543BC007" w14:textId="1FC8596F" w:rsidR="00C57AAD" w:rsidRDefault="00C57AA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TOC \o "1-3" \h \z \u </w:instrText>
          </w:r>
          <w:r>
            <w:rPr>
              <w:rFonts w:ascii="Times New Roman" w:hAnsi="Times New Roman" w:cs="Times New Roman"/>
            </w:rPr>
            <w:fldChar w:fldCharType="separate"/>
          </w:r>
          <w:hyperlink w:anchor="_Toc224562496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4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429EAB" w14:textId="177F491A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497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4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CDBC97" w14:textId="48E7A08E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498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4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C8EF14" w14:textId="24FE7470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499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3.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4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88C6C8" w14:textId="4B056141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0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3.B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3EAB71" w14:textId="0B9337D1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1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3.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43DE26" w14:textId="51F801DD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2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AE3850" w14:textId="04ADD466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3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B32D1B" w14:textId="4AC166EC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4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D628B2" w14:textId="3756F151" w:rsidR="00C57AAD" w:rsidRDefault="00C57AA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is-IS"/>
            </w:rPr>
          </w:pPr>
          <w:hyperlink w:anchor="_Toc224562505" w:history="1">
            <w:r w:rsidRPr="008A731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625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BC2B35" w14:textId="72E3FDDE" w:rsidR="00D63EA3" w:rsidRPr="00981FF0" w:rsidRDefault="00C57AAD">
          <w:pPr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end"/>
          </w:r>
        </w:p>
      </w:sdtContent>
    </w:sdt>
    <w:p w14:paraId="70B0B594" w14:textId="2DBA0863" w:rsidR="005C7173" w:rsidRPr="00981FF0" w:rsidRDefault="005C71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BCF315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BB4494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1C7B0B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639EF4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8FEB1D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A46DC78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203EFC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B7FC4A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8F29E3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DAC0EA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A51B8C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838A9B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FEA74D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1BE258" w14:textId="77777777" w:rsidR="00D63EA3" w:rsidRPr="00981FF0" w:rsidRDefault="00D63E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455ECD" w14:textId="630D3C01" w:rsidR="005C7173" w:rsidRDefault="005C7173" w:rsidP="005C7173">
      <w:pPr>
        <w:pStyle w:val="Heading1"/>
        <w:rPr>
          <w:rFonts w:ascii="Times New Roman" w:hAnsi="Times New Roman" w:cs="Times New Roman"/>
          <w:b/>
          <w:bCs/>
          <w:color w:val="auto"/>
        </w:rPr>
      </w:pPr>
      <w:bookmarkStart w:id="1" w:name="_Toc224560276"/>
      <w:bookmarkStart w:id="2" w:name="_Toc224562496"/>
      <w:r w:rsidRPr="00981FF0">
        <w:rPr>
          <w:rFonts w:ascii="Times New Roman" w:hAnsi="Times New Roman" w:cs="Times New Roman"/>
          <w:b/>
          <w:bCs/>
          <w:color w:val="auto"/>
        </w:rPr>
        <w:lastRenderedPageBreak/>
        <w:t>Supplementary Figures</w:t>
      </w:r>
      <w:bookmarkEnd w:id="1"/>
      <w:bookmarkEnd w:id="2"/>
    </w:p>
    <w:p w14:paraId="19414DE9" w14:textId="77777777" w:rsidR="00B019FE" w:rsidRPr="00B019FE" w:rsidRDefault="00B019FE" w:rsidP="00B019FE"/>
    <w:p w14:paraId="5EFE17DC" w14:textId="77777777" w:rsidR="00A72EFC" w:rsidRPr="00981FF0" w:rsidRDefault="00A72EFC" w:rsidP="009045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EEDEACF" w14:textId="4503614E" w:rsidR="00A72EFC" w:rsidRPr="00C57AAD" w:rsidRDefault="00A72EFC" w:rsidP="00C57AAD">
      <w:pPr>
        <w:pStyle w:val="Heading2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31C0AD0" wp14:editId="2077F6BD">
            <wp:extent cx="5760720" cy="2359025"/>
            <wp:effectExtent l="0" t="0" r="0" b="3175"/>
            <wp:docPr id="17996917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691774" name="Picture 17996917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45E3" w:rsidRPr="00981FF0">
        <w:rPr>
          <w:rFonts w:ascii="Times New Roman" w:hAnsi="Times New Roman" w:cs="Times New Roman"/>
          <w:b/>
          <w:bCs/>
          <w:sz w:val="18"/>
          <w:szCs w:val="18"/>
        </w:rPr>
        <w:br/>
      </w:r>
      <w:bookmarkStart w:id="3" w:name="_Toc224562497"/>
      <w:r w:rsidR="00C57AAD" w:rsidRPr="00C57AA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Supplementary Figure 1</w:t>
      </w:r>
      <w:bookmarkEnd w:id="3"/>
      <w:r w:rsidRPr="00C57AA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 xml:space="preserve"> | Functional characterization of the 2,961 proteins uniquely included in the 7k </w:t>
      </w:r>
      <w:proofErr w:type="spellStart"/>
      <w:r w:rsidRPr="00C57AA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SOMAscan</w:t>
      </w:r>
      <w:proofErr w:type="spellEnd"/>
      <w:r w:rsidRPr="00C57AA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 xml:space="preserve"> platform.</w:t>
      </w:r>
      <w:r w:rsidRPr="00C57AAD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Shown are enriched biological processes and molecular functions based on gene ontology annotations</w:t>
      </w:r>
      <w:r w:rsidR="007351D5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, KEGG, </w:t>
      </w:r>
      <w:proofErr w:type="spellStart"/>
      <w:r w:rsidR="007351D5">
        <w:rPr>
          <w:rFonts w:ascii="Times New Roman" w:hAnsi="Times New Roman" w:cs="Times New Roman"/>
          <w:color w:val="auto"/>
          <w:sz w:val="18"/>
          <w:szCs w:val="18"/>
          <w:lang w:val="en-US"/>
        </w:rPr>
        <w:t>reactome</w:t>
      </w:r>
      <w:proofErr w:type="spellEnd"/>
      <w:r w:rsidR="007351D5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and </w:t>
      </w:r>
      <w:proofErr w:type="spellStart"/>
      <w:r w:rsidR="007351D5">
        <w:rPr>
          <w:rFonts w:ascii="Times New Roman" w:hAnsi="Times New Roman" w:cs="Times New Roman"/>
          <w:color w:val="auto"/>
          <w:sz w:val="18"/>
          <w:szCs w:val="18"/>
          <w:lang w:val="en-US"/>
        </w:rPr>
        <w:t>wikipathways</w:t>
      </w:r>
      <w:proofErr w:type="spellEnd"/>
      <w:r w:rsidR="007351D5">
        <w:rPr>
          <w:rFonts w:ascii="Times New Roman" w:hAnsi="Times New Roman" w:cs="Times New Roman"/>
          <w:color w:val="auto"/>
          <w:sz w:val="18"/>
          <w:szCs w:val="18"/>
          <w:lang w:val="en-US"/>
        </w:rPr>
        <w:t>.</w:t>
      </w:r>
    </w:p>
    <w:p w14:paraId="489F1EF5" w14:textId="77777777" w:rsidR="00426373" w:rsidRPr="00981FF0" w:rsidRDefault="009045E3" w:rsidP="00426373">
      <w:pPr>
        <w:keepNext/>
        <w:rPr>
          <w:rFonts w:ascii="Times New Roman" w:hAnsi="Times New Roman" w:cs="Times New Roman"/>
        </w:rPr>
      </w:pPr>
      <w:r w:rsidRPr="00C57AAD">
        <w:rPr>
          <w:rFonts w:ascii="Times New Roman" w:hAnsi="Times New Roman" w:cs="Times New Roman"/>
          <w:b/>
          <w:bCs/>
          <w:sz w:val="18"/>
          <w:szCs w:val="18"/>
        </w:rPr>
        <w:br/>
      </w:r>
      <w:r w:rsidR="00426373"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DFDC126" wp14:editId="7AE7A3EC">
            <wp:extent cx="3343275" cy="3082727"/>
            <wp:effectExtent l="0" t="0" r="0" b="3810"/>
            <wp:docPr id="2105747254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747254" name="Picture 1" descr="A graph of a bar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943" cy="309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4276E" w14:textId="361842BA" w:rsidR="00426373" w:rsidRPr="00981FF0" w:rsidRDefault="00426373" w:rsidP="00426373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bookmarkStart w:id="4" w:name="_Toc224560277"/>
      <w:bookmarkStart w:id="5" w:name="_Toc224562498"/>
      <w:r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>Supplementary Figure 2</w:t>
      </w:r>
      <w:bookmarkEnd w:id="4"/>
      <w:bookmarkEnd w:id="5"/>
      <w:r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|  Concordance of TOPMed-Imputed and Exome Chip Genotypes</w:t>
      </w:r>
      <w:r w:rsidRPr="00981FF0">
        <w:rPr>
          <w:rFonts w:ascii="Times New Roman" w:hAnsi="Times New Roman" w:cs="Times New Roman"/>
          <w:i w:val="0"/>
          <w:iCs w:val="0"/>
          <w:color w:val="auto"/>
        </w:rPr>
        <w:t xml:space="preserve">. Both LF and common variant sets are tightly clustered </w:t>
      </w:r>
      <w:r w:rsidR="00CF2CB3" w:rsidRPr="00981FF0">
        <w:rPr>
          <w:rFonts w:ascii="Times New Roman" w:hAnsi="Times New Roman" w:cs="Times New Roman"/>
          <w:i w:val="0"/>
          <w:iCs w:val="0"/>
          <w:color w:val="auto"/>
        </w:rPr>
        <w:t>near</w:t>
      </w:r>
      <w:r w:rsidRPr="00981FF0">
        <w:rPr>
          <w:rFonts w:ascii="Times New Roman" w:hAnsi="Times New Roman" w:cs="Times New Roman"/>
          <w:i w:val="0"/>
          <w:iCs w:val="0"/>
          <w:color w:val="auto"/>
        </w:rPr>
        <w:t xml:space="preserve"> the upper limit</w:t>
      </w:r>
      <w:r w:rsidR="00CF2CB3" w:rsidRPr="00981FF0">
        <w:rPr>
          <w:rFonts w:ascii="Times New Roman" w:hAnsi="Times New Roman" w:cs="Times New Roman"/>
          <w:i w:val="0"/>
          <w:iCs w:val="0"/>
          <w:color w:val="auto"/>
        </w:rPr>
        <w:t xml:space="preserve"> of concordance</w:t>
      </w:r>
      <w:r w:rsidRPr="00981FF0">
        <w:rPr>
          <w:rFonts w:ascii="Times New Roman" w:hAnsi="Times New Roman" w:cs="Times New Roman"/>
          <w:i w:val="0"/>
          <w:iCs w:val="0"/>
          <w:color w:val="auto"/>
        </w:rPr>
        <w:t xml:space="preserve">, reflecting minimal discrepancies. Nevertheless, the wider spread in the common variant subset suggests that while concordance is still very high, there is a small fraction of variants with slightly reduced agreement between the two datasets </w:t>
      </w:r>
    </w:p>
    <w:p w14:paraId="64D6D01A" w14:textId="409990C3" w:rsidR="009045E3" w:rsidRPr="00981FF0" w:rsidRDefault="009045E3" w:rsidP="00426373">
      <w:pPr>
        <w:pStyle w:val="Caption"/>
        <w:rPr>
          <w:rFonts w:ascii="Times New Roman" w:eastAsia="Aptos" w:hAnsi="Times New Roman" w:cs="Times New Roman"/>
          <w:noProof/>
        </w:rPr>
      </w:pPr>
    </w:p>
    <w:p w14:paraId="664F552C" w14:textId="367EC63F" w:rsidR="009045E3" w:rsidRPr="00981FF0" w:rsidRDefault="009045E3" w:rsidP="009045E3">
      <w:pPr>
        <w:tabs>
          <w:tab w:val="left" w:pos="1618"/>
        </w:tabs>
        <w:rPr>
          <w:rFonts w:ascii="Times New Roman" w:hAnsi="Times New Roman" w:cs="Times New Roman"/>
          <w:sz w:val="18"/>
          <w:szCs w:val="18"/>
        </w:rPr>
      </w:pPr>
    </w:p>
    <w:p w14:paraId="6EB26810" w14:textId="248D1394" w:rsidR="00946B93" w:rsidRPr="00981FF0" w:rsidRDefault="00946B93" w:rsidP="00946B93">
      <w:pPr>
        <w:keepNext/>
        <w:rPr>
          <w:rFonts w:ascii="Times New Roman" w:hAnsi="Times New Roman" w:cs="Times New Roman"/>
          <w:sz w:val="18"/>
          <w:szCs w:val="18"/>
        </w:rPr>
      </w:pPr>
    </w:p>
    <w:p w14:paraId="043EEF61" w14:textId="53104020" w:rsidR="00DF317E" w:rsidRPr="00981FF0" w:rsidRDefault="00DF317E">
      <w:pPr>
        <w:rPr>
          <w:rFonts w:ascii="Times New Roman" w:hAnsi="Times New Roman" w:cs="Times New Roman"/>
          <w:noProof/>
          <w:sz w:val="18"/>
          <w:szCs w:val="18"/>
        </w:rPr>
      </w:pPr>
    </w:p>
    <w:p w14:paraId="645F8483" w14:textId="20949EC6" w:rsidR="00D53618" w:rsidRPr="00981FF0" w:rsidRDefault="00A21E15" w:rsidP="00D53618">
      <w:pPr>
        <w:keepNext/>
        <w:rPr>
          <w:rFonts w:ascii="Times New Roman" w:hAnsi="Times New Roman" w:cs="Times New Roman"/>
          <w:sz w:val="18"/>
          <w:szCs w:val="18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09BD1C6" wp14:editId="327E7A13">
            <wp:extent cx="5760720" cy="3421380"/>
            <wp:effectExtent l="0" t="0" r="0" b="7620"/>
            <wp:docPr id="907560779" name="Picture 9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560779" name="Picture 9" descr="A graph of different colore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7CF27" w14:textId="500FDBE6" w:rsidR="00D53618" w:rsidRPr="00981FF0" w:rsidRDefault="00265505" w:rsidP="00596A76">
      <w:pPr>
        <w:pStyle w:val="Caption"/>
        <w:rPr>
          <w:rFonts w:ascii="Times New Roman" w:hAnsi="Times New Roman" w:cs="Times New Roman"/>
        </w:rPr>
      </w:pPr>
      <w:bookmarkStart w:id="6" w:name="_Toc224560278"/>
      <w:bookmarkStart w:id="7" w:name="_Toc224562499"/>
      <w:r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>Supplementary Figure</w:t>
      </w:r>
      <w:r w:rsidR="00D53618"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 xml:space="preserve"> </w:t>
      </w:r>
      <w:r w:rsidR="00B16549"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>3.A</w:t>
      </w:r>
      <w:bookmarkEnd w:id="6"/>
      <w:bookmarkEnd w:id="7"/>
      <w:r w:rsidR="00D53618"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|  Cross platform correlation of </w:t>
      </w:r>
      <w:r w:rsidR="00E160E8"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>somamer</w:t>
      </w:r>
      <w:r w:rsidR="00D53618"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levels. 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>Distribution of squared Pearson correlations (R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2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 xml:space="preserve">) between protein measurements on the 5k 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(v3-Novartis) 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>and 7k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 (v4.1)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 xml:space="preserve"> platforms for shared proteins</w:t>
      </w:r>
      <w:r w:rsidR="00A34438" w:rsidRPr="00981FF0">
        <w:rPr>
          <w:rFonts w:ascii="Times New Roman" w:hAnsi="Times New Roman" w:cs="Times New Roman"/>
          <w:i w:val="0"/>
          <w:iCs w:val="0"/>
          <w:color w:val="auto"/>
        </w:rPr>
        <w:t>, stratified by cis-pQTL status (“Both”, “5k only”, “7k only”, “Neither”)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>. The average correlation was moderate (R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2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 xml:space="preserve"> = 0.6</w:t>
      </w:r>
      <w:r w:rsidR="00F56E68" w:rsidRPr="00981FF0">
        <w:rPr>
          <w:rFonts w:ascii="Times New Roman" w:hAnsi="Times New Roman" w:cs="Times New Roman"/>
          <w:i w:val="0"/>
          <w:iCs w:val="0"/>
          <w:color w:val="auto"/>
        </w:rPr>
        <w:t>5</w:t>
      </w:r>
      <w:r w:rsidR="00596A76" w:rsidRPr="00981FF0">
        <w:rPr>
          <w:rFonts w:ascii="Times New Roman" w:hAnsi="Times New Roman" w:cs="Times New Roman"/>
          <w:i w:val="0"/>
          <w:iCs w:val="0"/>
          <w:color w:val="auto"/>
        </w:rPr>
        <w:t xml:space="preserve">). </w:t>
      </w:r>
      <w:r w:rsidR="00F56E68" w:rsidRPr="00981FF0">
        <w:rPr>
          <w:rFonts w:ascii="Times New Roman" w:hAnsi="Times New Roman" w:cs="Times New Roman"/>
          <w:i w:val="0"/>
          <w:iCs w:val="0"/>
          <w:color w:val="auto"/>
        </w:rPr>
        <w:t xml:space="preserve">Proteins with cis-pQTLs detected in both platforms show higher measurement agreement than proteins with platform-specific or no cis-pQTLs 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>(</w:t>
      </w:r>
      <w:r w:rsidR="00691EA1" w:rsidRPr="00981FF0">
        <w:rPr>
          <w:rFonts w:ascii="Times New Roman" w:hAnsi="Times New Roman" w:cs="Times New Roman"/>
          <w:i w:val="0"/>
          <w:iCs w:val="0"/>
          <w:color w:val="auto"/>
        </w:rPr>
        <w:t>median: R</w:t>
      </w:r>
      <w:r w:rsidR="00691EA1" w:rsidRPr="00981FF0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2</w:t>
      </w:r>
      <w:r w:rsidR="00691EA1" w:rsidRPr="00981FF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neither: </w:t>
      </w:r>
      <w:r w:rsidR="00F52C8D" w:rsidRPr="00981FF0">
        <w:rPr>
          <w:rFonts w:ascii="Times New Roman" w:hAnsi="Times New Roman" w:cs="Times New Roman"/>
          <w:i w:val="0"/>
          <w:iCs w:val="0"/>
          <w:color w:val="auto"/>
        </w:rPr>
        <w:t>0.634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, both: </w:t>
      </w:r>
      <w:r w:rsidR="000A7633" w:rsidRPr="00981FF0">
        <w:rPr>
          <w:rFonts w:ascii="Times New Roman" w:hAnsi="Times New Roman" w:cs="Times New Roman"/>
          <w:i w:val="0"/>
          <w:iCs w:val="0"/>
          <w:color w:val="auto"/>
        </w:rPr>
        <w:t>0.806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, 5k only: </w:t>
      </w:r>
      <w:r w:rsidR="00711DC8" w:rsidRPr="00981FF0">
        <w:rPr>
          <w:rFonts w:ascii="Times New Roman" w:hAnsi="Times New Roman" w:cs="Times New Roman"/>
          <w:i w:val="0"/>
          <w:iCs w:val="0"/>
          <w:color w:val="auto"/>
        </w:rPr>
        <w:t>0.637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, 7k only: </w:t>
      </w:r>
      <w:r w:rsidR="00711DC8" w:rsidRPr="00981FF0">
        <w:rPr>
          <w:rFonts w:ascii="Times New Roman" w:hAnsi="Times New Roman" w:cs="Times New Roman"/>
          <w:i w:val="0"/>
          <w:iCs w:val="0"/>
          <w:color w:val="auto"/>
        </w:rPr>
        <w:t>0.612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>)</w:t>
      </w:r>
      <w:r w:rsidR="00691EA1" w:rsidRPr="00981FF0">
        <w:rPr>
          <w:rFonts w:ascii="Times New Roman" w:hAnsi="Times New Roman" w:cs="Times New Roman"/>
          <w:i w:val="0"/>
          <w:iCs w:val="0"/>
          <w:color w:val="auto"/>
        </w:rPr>
        <w:t>.</w:t>
      </w:r>
      <w:r w:rsidR="008C593D" w:rsidRPr="00981FF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11C76D6C" w14:textId="58688233" w:rsidR="00C64B63" w:rsidRPr="00981FF0" w:rsidRDefault="00C64B63">
      <w:pPr>
        <w:rPr>
          <w:rFonts w:ascii="Times New Roman" w:hAnsi="Times New Roman" w:cs="Times New Roman"/>
          <w:sz w:val="18"/>
          <w:szCs w:val="18"/>
        </w:rPr>
      </w:pPr>
    </w:p>
    <w:p w14:paraId="5DBCC374" w14:textId="0DD5C4C2" w:rsidR="006F0D72" w:rsidRPr="00981FF0" w:rsidRDefault="00A70397">
      <w:pPr>
        <w:rPr>
          <w:rFonts w:ascii="Times New Roman" w:hAnsi="Times New Roman" w:cs="Times New Roman"/>
          <w:sz w:val="18"/>
          <w:szCs w:val="18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CE9EF50" wp14:editId="179BF753">
            <wp:extent cx="5760720" cy="3421380"/>
            <wp:effectExtent l="0" t="0" r="0" b="7620"/>
            <wp:docPr id="937563708" name="Picture 7" descr="A graph of a graph of a number of small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563708" name="Picture 7" descr="A graph of a graph of a number of small colored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11D5A" w14:textId="712CEA5A" w:rsidR="00754350" w:rsidRPr="00981FF0" w:rsidRDefault="00265505">
      <w:pPr>
        <w:rPr>
          <w:rFonts w:ascii="Times New Roman" w:hAnsi="Times New Roman" w:cs="Times New Roman"/>
          <w:sz w:val="18"/>
          <w:szCs w:val="18"/>
        </w:rPr>
      </w:pPr>
      <w:bookmarkStart w:id="8" w:name="_Toc224560279"/>
      <w:bookmarkStart w:id="9" w:name="_Toc224562500"/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lastRenderedPageBreak/>
        <w:t>Supplementary Figure</w:t>
      </w:r>
      <w:r w:rsidR="00500C0C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 w:rsidR="00B16549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3.B</w:t>
      </w:r>
      <w:bookmarkEnd w:id="8"/>
      <w:bookmarkEnd w:id="9"/>
      <w:r w:rsidR="00500C0C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|</w:t>
      </w:r>
      <w:r w:rsidR="005A4B2B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500C0C" w:rsidRPr="00981FF0">
        <w:rPr>
          <w:rFonts w:ascii="Times New Roman" w:hAnsi="Times New Roman" w:cs="Times New Roman"/>
          <w:b/>
          <w:bCs/>
          <w:sz w:val="18"/>
          <w:szCs w:val="18"/>
        </w:rPr>
        <w:t>Correlation of cis-pQTL effect sizes between 5k</w:t>
      </w:r>
      <w:r w:rsidR="008C593D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(v3-Novartis)</w:t>
      </w:r>
      <w:r w:rsidR="00500C0C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and 7k</w:t>
      </w:r>
      <w:r w:rsidR="008C593D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(v4.1)</w:t>
      </w:r>
      <w:r w:rsidR="00500C0C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SOMAscan platforms.</w:t>
      </w:r>
      <w:r w:rsidR="00500C0C" w:rsidRPr="00981FF0">
        <w:rPr>
          <w:rFonts w:ascii="Times New Roman" w:hAnsi="Times New Roman" w:cs="Times New Roman"/>
          <w:sz w:val="18"/>
          <w:szCs w:val="18"/>
        </w:rPr>
        <w:t xml:space="preserve"> Each point represents a variant-protein pair tested within the cis window and present in both datasets. Points are colored by </w:t>
      </w:r>
      <w:r w:rsidR="006F0D72" w:rsidRPr="00981FF0">
        <w:rPr>
          <w:rFonts w:ascii="Times New Roman" w:hAnsi="Times New Roman" w:cs="Times New Roman"/>
          <w:sz w:val="18"/>
          <w:szCs w:val="18"/>
        </w:rPr>
        <w:t>whether or not the signal is detected in 7k (green), 5k (orange) or both (blue)</w:t>
      </w:r>
      <w:r w:rsidR="00A70397" w:rsidRPr="00981FF0">
        <w:rPr>
          <w:rFonts w:ascii="Times New Roman" w:hAnsi="Times New Roman" w:cs="Times New Roman"/>
          <w:sz w:val="18"/>
          <w:szCs w:val="18"/>
        </w:rPr>
        <w:t>.</w:t>
      </w:r>
      <w:r w:rsidR="007351D5">
        <w:rPr>
          <w:rFonts w:ascii="Times New Roman" w:hAnsi="Times New Roman" w:cs="Times New Roman"/>
          <w:sz w:val="18"/>
          <w:szCs w:val="18"/>
        </w:rPr>
        <w:t xml:space="preserve"> Spearman‘s ρ = 0.978.</w:t>
      </w:r>
    </w:p>
    <w:p w14:paraId="503C46A8" w14:textId="50009202" w:rsidR="00754350" w:rsidRPr="00981FF0" w:rsidRDefault="00A67882">
      <w:pPr>
        <w:rPr>
          <w:rFonts w:ascii="Times New Roman" w:hAnsi="Times New Roman" w:cs="Times New Roman"/>
          <w:sz w:val="18"/>
          <w:szCs w:val="18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0EE3164" wp14:editId="557F2715">
            <wp:extent cx="5760720" cy="3421380"/>
            <wp:effectExtent l="0" t="0" r="0" b="7620"/>
            <wp:docPr id="1663591963" name="Picture 8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591963" name="Picture 8" descr="A diagram of a number of do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988A9" w14:textId="51A63ADC" w:rsidR="004A2296" w:rsidRPr="00981FF0" w:rsidRDefault="00265505" w:rsidP="00FE7E7A">
      <w:pPr>
        <w:rPr>
          <w:rFonts w:ascii="Times New Roman" w:hAnsi="Times New Roman" w:cs="Times New Roman"/>
          <w:sz w:val="18"/>
          <w:szCs w:val="18"/>
        </w:rPr>
      </w:pPr>
      <w:bookmarkStart w:id="10" w:name="_Toc224560280"/>
      <w:bookmarkStart w:id="11" w:name="_Toc224562501"/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Supplementary Figure</w:t>
      </w:r>
      <w:r w:rsidR="00751BDA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 w:rsidR="00B16549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3.C</w:t>
      </w:r>
      <w:bookmarkEnd w:id="10"/>
      <w:bookmarkEnd w:id="11"/>
      <w:r w:rsidR="00751BDA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| Correlation cis-pQTL </w:t>
      </w:r>
      <w:r w:rsidR="009676E4" w:rsidRPr="00981FF0">
        <w:rPr>
          <w:rFonts w:ascii="Times New Roman" w:hAnsi="Times New Roman" w:cs="Times New Roman"/>
          <w:b/>
          <w:bCs/>
          <w:sz w:val="18"/>
          <w:szCs w:val="18"/>
        </w:rPr>
        <w:t>p-values</w:t>
      </w:r>
      <w:r w:rsidR="00751BDA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between 5k and 7k SOMAscan platforms. </w:t>
      </w:r>
      <w:r w:rsidR="00751BDA" w:rsidRPr="00981FF0">
        <w:rPr>
          <w:rFonts w:ascii="Times New Roman" w:hAnsi="Times New Roman" w:cs="Times New Roman"/>
          <w:sz w:val="18"/>
          <w:szCs w:val="18"/>
        </w:rPr>
        <w:t>Each point represents a variant-protein pair tested within the cis window and present in both datasets</w:t>
      </w:r>
      <w:r w:rsidR="006F0D72" w:rsidRPr="00981FF0">
        <w:rPr>
          <w:rFonts w:ascii="Times New Roman" w:hAnsi="Times New Roman" w:cs="Times New Roman"/>
          <w:sz w:val="18"/>
          <w:szCs w:val="18"/>
        </w:rPr>
        <w:t xml:space="preserve"> Points are colored </w:t>
      </w:r>
      <w:r w:rsidR="00CF2CB3" w:rsidRPr="00981FF0">
        <w:rPr>
          <w:rFonts w:ascii="Times New Roman" w:hAnsi="Times New Roman" w:cs="Times New Roman"/>
          <w:sz w:val="18"/>
          <w:szCs w:val="18"/>
        </w:rPr>
        <w:t xml:space="preserve">according to whether the signal is detected </w:t>
      </w:r>
      <w:r w:rsidR="006F0D72" w:rsidRPr="00981FF0">
        <w:rPr>
          <w:rFonts w:ascii="Times New Roman" w:hAnsi="Times New Roman" w:cs="Times New Roman"/>
          <w:sz w:val="18"/>
          <w:szCs w:val="18"/>
        </w:rPr>
        <w:t xml:space="preserve">in </w:t>
      </w:r>
      <w:r w:rsidR="00CF2CB3" w:rsidRPr="00981FF0">
        <w:rPr>
          <w:rFonts w:ascii="Times New Roman" w:hAnsi="Times New Roman" w:cs="Times New Roman"/>
          <w:sz w:val="18"/>
          <w:szCs w:val="18"/>
        </w:rPr>
        <w:t xml:space="preserve">the </w:t>
      </w:r>
      <w:r w:rsidR="006F0D72" w:rsidRPr="00981FF0">
        <w:rPr>
          <w:rFonts w:ascii="Times New Roman" w:hAnsi="Times New Roman" w:cs="Times New Roman"/>
          <w:sz w:val="18"/>
          <w:szCs w:val="18"/>
        </w:rPr>
        <w:t xml:space="preserve">7k </w:t>
      </w:r>
      <w:r w:rsidR="00CF2CB3" w:rsidRPr="00981FF0">
        <w:rPr>
          <w:rFonts w:ascii="Times New Roman" w:hAnsi="Times New Roman" w:cs="Times New Roman"/>
          <w:sz w:val="18"/>
          <w:szCs w:val="18"/>
        </w:rPr>
        <w:t xml:space="preserve">platform </w:t>
      </w:r>
      <w:r w:rsidR="006F0D72" w:rsidRPr="00981FF0">
        <w:rPr>
          <w:rFonts w:ascii="Times New Roman" w:hAnsi="Times New Roman" w:cs="Times New Roman"/>
          <w:sz w:val="18"/>
          <w:szCs w:val="18"/>
        </w:rPr>
        <w:t>(green), 5k</w:t>
      </w:r>
      <w:r w:rsidR="00CF2CB3" w:rsidRPr="00981FF0">
        <w:rPr>
          <w:rFonts w:ascii="Times New Roman" w:hAnsi="Times New Roman" w:cs="Times New Roman"/>
          <w:sz w:val="18"/>
          <w:szCs w:val="18"/>
        </w:rPr>
        <w:t xml:space="preserve"> platform</w:t>
      </w:r>
      <w:r w:rsidR="006F0D72" w:rsidRPr="00981FF0">
        <w:rPr>
          <w:rFonts w:ascii="Times New Roman" w:hAnsi="Times New Roman" w:cs="Times New Roman"/>
          <w:sz w:val="18"/>
          <w:szCs w:val="18"/>
        </w:rPr>
        <w:t xml:space="preserve"> (orange) or both (blue</w:t>
      </w:r>
      <w:r w:rsidR="00A67882" w:rsidRPr="00981FF0">
        <w:rPr>
          <w:rFonts w:ascii="Times New Roman" w:hAnsi="Times New Roman" w:cs="Times New Roman"/>
          <w:sz w:val="18"/>
          <w:szCs w:val="18"/>
        </w:rPr>
        <w:t>).</w:t>
      </w:r>
      <w:r w:rsidR="007351D5">
        <w:rPr>
          <w:rFonts w:ascii="Times New Roman" w:hAnsi="Times New Roman" w:cs="Times New Roman"/>
          <w:sz w:val="18"/>
          <w:szCs w:val="18"/>
        </w:rPr>
        <w:t xml:space="preserve"> Spearman‘s ρ = 0.881.</w:t>
      </w:r>
    </w:p>
    <w:p w14:paraId="5B54E728" w14:textId="3E9A516F" w:rsidR="004A2296" w:rsidRPr="00981FF0" w:rsidRDefault="00722600" w:rsidP="004C627C">
      <w:pPr>
        <w:keepNext/>
        <w:rPr>
          <w:rFonts w:ascii="Times New Roman" w:hAnsi="Times New Roman" w:cs="Times New Roman"/>
          <w:sz w:val="18"/>
          <w:szCs w:val="18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132EF88" wp14:editId="20493AA8">
            <wp:extent cx="5760720" cy="2846070"/>
            <wp:effectExtent l="0" t="0" r="0" b="0"/>
            <wp:docPr id="4850671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067130" name="Picture 48506713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1F30" w14:textId="0E5475D6" w:rsidR="004A2296" w:rsidRPr="00981FF0" w:rsidRDefault="00265505" w:rsidP="004A2296">
      <w:pPr>
        <w:keepNext/>
        <w:rPr>
          <w:rFonts w:ascii="Times New Roman" w:hAnsi="Times New Roman" w:cs="Times New Roman"/>
          <w:sz w:val="18"/>
          <w:szCs w:val="18"/>
        </w:rPr>
      </w:pPr>
      <w:bookmarkStart w:id="12" w:name="_Toc224560281"/>
      <w:bookmarkStart w:id="13" w:name="_Toc224562502"/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 w:rsidR="004A2296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Fig</w:t>
      </w:r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ure</w:t>
      </w:r>
      <w:r w:rsidR="004A2296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4</w:t>
      </w:r>
      <w:bookmarkEnd w:id="12"/>
      <w:bookmarkEnd w:id="13"/>
      <w:r w:rsidR="004A2296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| Distribution of independent cis-pQTL signals and the contribution of low-frequency variants</w:t>
      </w:r>
      <w:r w:rsidR="004A2296" w:rsidRPr="00981FF0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="004A2296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(A) </w:t>
      </w:r>
      <w:r w:rsidR="004A2296" w:rsidRPr="00981FF0">
        <w:rPr>
          <w:rFonts w:ascii="Times New Roman" w:hAnsi="Times New Roman" w:cs="Times New Roman"/>
          <w:sz w:val="18"/>
          <w:szCs w:val="18"/>
        </w:rPr>
        <w:t xml:space="preserve">Distribution of the number of independent cis-pQTL signals per protein. Most proteins carry only one or a few signals, while a subset shows extensive allelic heterogeneity. Bars are coloured according to whether proteins </w:t>
      </w:r>
      <w:r w:rsidR="00CF2CB3" w:rsidRPr="00981FF0">
        <w:rPr>
          <w:rFonts w:ascii="Times New Roman" w:hAnsi="Times New Roman" w:cs="Times New Roman"/>
          <w:sz w:val="18"/>
          <w:szCs w:val="18"/>
        </w:rPr>
        <w:t>contain</w:t>
      </w:r>
      <w:r w:rsidR="004A2296" w:rsidRPr="00981FF0">
        <w:rPr>
          <w:rFonts w:ascii="Times New Roman" w:hAnsi="Times New Roman" w:cs="Times New Roman"/>
          <w:sz w:val="18"/>
          <w:szCs w:val="18"/>
        </w:rPr>
        <w:t xml:space="preserve"> only a primary signal (brown) or at least one secondary signal (green). </w:t>
      </w:r>
      <w:r w:rsidR="004A2296" w:rsidRPr="00981FF0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="004A2296" w:rsidRPr="00981FF0">
        <w:rPr>
          <w:rFonts w:ascii="Times New Roman" w:hAnsi="Times New Roman" w:cs="Times New Roman"/>
          <w:sz w:val="18"/>
          <w:szCs w:val="18"/>
        </w:rPr>
        <w:t xml:space="preserve"> Comparison of the number of independent cis-pQTL signals detected using only common variants (x-axis) versus the total number detected when both common and low-</w:t>
      </w:r>
      <w:r w:rsidR="004A2296" w:rsidRPr="00981FF0">
        <w:rPr>
          <w:rFonts w:ascii="Times New Roman" w:hAnsi="Times New Roman" w:cs="Times New Roman"/>
          <w:sz w:val="18"/>
          <w:szCs w:val="18"/>
        </w:rPr>
        <w:lastRenderedPageBreak/>
        <w:t xml:space="preserve">frequency variants are included (y-axis). Each point represents a group of proteins with matching counts, and point size reflects the number of proteins in each group. The dashed diagonal indicates equal numbers of signals. </w:t>
      </w:r>
    </w:p>
    <w:p w14:paraId="23E44D34" w14:textId="77777777" w:rsidR="005F401B" w:rsidRPr="00981FF0" w:rsidRDefault="005F401B" w:rsidP="004A2296">
      <w:pPr>
        <w:keepNext/>
        <w:rPr>
          <w:rFonts w:ascii="Times New Roman" w:hAnsi="Times New Roman" w:cs="Times New Roman"/>
          <w:sz w:val="18"/>
          <w:szCs w:val="18"/>
        </w:rPr>
      </w:pPr>
    </w:p>
    <w:p w14:paraId="368BFD6F" w14:textId="77777777" w:rsidR="00C74B8B" w:rsidRPr="00981FF0" w:rsidRDefault="00C74B8B" w:rsidP="004A2296">
      <w:pPr>
        <w:keepNext/>
        <w:rPr>
          <w:rFonts w:ascii="Times New Roman" w:hAnsi="Times New Roman" w:cs="Times New Roman"/>
          <w:sz w:val="18"/>
          <w:szCs w:val="18"/>
        </w:rPr>
      </w:pPr>
    </w:p>
    <w:p w14:paraId="2139EC4F" w14:textId="14622E99" w:rsidR="00DF3D2E" w:rsidRPr="00981FF0" w:rsidRDefault="00D46A6F" w:rsidP="00DF3D2E">
      <w:pPr>
        <w:keepNext/>
        <w:rPr>
          <w:rFonts w:ascii="Times New Roman" w:hAnsi="Times New Roman" w:cs="Times New Roman"/>
        </w:rPr>
      </w:pPr>
      <w:r w:rsidRPr="00981FF0">
        <w:rPr>
          <w:rFonts w:ascii="Times New Roman" w:hAnsi="Times New Roman" w:cs="Times New Roman"/>
          <w:noProof/>
        </w:rPr>
        <w:drawing>
          <wp:inline distT="0" distB="0" distL="0" distR="0" wp14:anchorId="15A24D18" wp14:editId="5513FBED">
            <wp:extent cx="5760720" cy="2846070"/>
            <wp:effectExtent l="0" t="0" r="0" b="0"/>
            <wp:docPr id="11060288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028844" name="Picture 110602884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558C9" w14:textId="25939322" w:rsidR="00C74B8B" w:rsidRPr="007351D5" w:rsidRDefault="00DF3D2E" w:rsidP="00C74B8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14" w:name="_Toc224560282"/>
      <w:bookmarkStart w:id="15" w:name="_Toc224562503"/>
      <w:r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>Supplementary Figure 5</w:t>
      </w:r>
      <w:bookmarkEnd w:id="14"/>
      <w:bookmarkEnd w:id="15"/>
      <w:r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|</w:t>
      </w:r>
      <w:r w:rsidR="000032D1"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Distance of independent cis-pQTL signals from gene boundary by signal rank.</w:t>
      </w:r>
      <w:r w:rsidR="00FE7E7A"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0032D1" w:rsidRPr="00981FF0">
        <w:rPr>
          <w:rFonts w:ascii="Times New Roman" w:hAnsi="Times New Roman" w:cs="Times New Roman"/>
          <w:i w:val="0"/>
          <w:iCs w:val="0"/>
          <w:color w:val="auto"/>
        </w:rPr>
        <w:t>Boxplots show the distribution of absolute distance from the gene start (bp) across signal rank groups (1 = primary signal; higher ranks indicate secondary signals). Higher-ranked signals are progressively located further from the gene start. Differences across rank groups were assessed using a Kruskal–Wallis test (P = 1.25 × 10</w:t>
      </w:r>
      <w:r w:rsidR="000032D1" w:rsidRPr="00981FF0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-100</w:t>
      </w:r>
      <w:r w:rsidR="000032D1" w:rsidRPr="00981FF0">
        <w:rPr>
          <w:rFonts w:ascii="Times New Roman" w:hAnsi="Times New Roman" w:cs="Times New Roman"/>
          <w:i w:val="0"/>
          <w:iCs w:val="0"/>
          <w:color w:val="auto"/>
        </w:rPr>
        <w:t>)</w:t>
      </w:r>
      <w:r w:rsidR="007351D5">
        <w:rPr>
          <w:rFonts w:ascii="Times New Roman" w:eastAsia="Aptos" w:hAnsi="Times New Roman" w:cs="Times New Roman"/>
          <w:i w:val="0"/>
          <w:iCs w:val="0"/>
          <w:noProof/>
        </w:rPr>
        <w:t xml:space="preserve">. </w:t>
      </w:r>
      <w:r w:rsidR="007351D5" w:rsidRPr="007351D5">
        <w:rPr>
          <w:rFonts w:ascii="Times New Roman" w:eastAsia="Aptos" w:hAnsi="Times New Roman" w:cs="Times New Roman"/>
          <w:i w:val="0"/>
          <w:iCs w:val="0"/>
          <w:noProof/>
        </w:rPr>
        <w:t>Boxplots indicate median value, 25th and 75th percentiles. Whiskers extend to smallest/largest value of no further than 1.5 interquartile range. Outliers are not shown.</w:t>
      </w:r>
    </w:p>
    <w:p w14:paraId="71BB1B3D" w14:textId="3CFEB0CE" w:rsidR="00C74B8B" w:rsidRPr="00981FF0" w:rsidRDefault="00D46A6F" w:rsidP="00C74B8B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981FF0">
        <w:rPr>
          <w:rFonts w:ascii="Times New Roman" w:hAnsi="Times New Roman" w:cs="Times New Roman"/>
          <w:i w:val="0"/>
          <w:iCs w:val="0"/>
          <w:noProof/>
        </w:rPr>
        <w:drawing>
          <wp:inline distT="0" distB="0" distL="0" distR="0" wp14:anchorId="11D192F3" wp14:editId="6130D42D">
            <wp:extent cx="5760720" cy="2846070"/>
            <wp:effectExtent l="0" t="0" r="0" b="0"/>
            <wp:docPr id="3784110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411071" name="Picture 37841107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4A7D0" w14:textId="29260BDF" w:rsidR="00D4559F" w:rsidRPr="00981FF0" w:rsidRDefault="00C74B8B" w:rsidP="001C4E0E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bookmarkStart w:id="16" w:name="_Toc224560283"/>
      <w:bookmarkStart w:id="17" w:name="_Toc224562504"/>
      <w:r w:rsidRPr="00981FF0">
        <w:rPr>
          <w:rStyle w:val="Heading2Char"/>
          <w:rFonts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>Supplementary Figure 6</w:t>
      </w:r>
      <w:bookmarkEnd w:id="16"/>
      <w:bookmarkEnd w:id="17"/>
      <w:r w:rsidRPr="00981FF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| Effect sizes of common and LF cis-pQTLs across signal type. </w:t>
      </w:r>
      <w:r w:rsidRPr="00981FF0">
        <w:rPr>
          <w:rFonts w:ascii="Times New Roman" w:hAnsi="Times New Roman" w:cs="Times New Roman"/>
          <w:i w:val="0"/>
          <w:iCs w:val="0"/>
          <w:color w:val="auto"/>
        </w:rPr>
        <w:t>Absolute effect size</w:t>
      </w:r>
      <w:r w:rsidR="00E72AA3" w:rsidRPr="00981FF0">
        <w:rPr>
          <w:rFonts w:ascii="Times New Roman" w:hAnsi="Times New Roman" w:cs="Times New Roman"/>
          <w:i w:val="0"/>
          <w:iCs w:val="0"/>
          <w:color w:val="auto"/>
        </w:rPr>
        <w:t xml:space="preserve"> estimates (β)</w:t>
      </w:r>
      <w:r w:rsidRPr="00981FF0">
        <w:rPr>
          <w:rFonts w:ascii="Times New Roman" w:hAnsi="Times New Roman" w:cs="Times New Roman"/>
          <w:i w:val="0"/>
          <w:iCs w:val="0"/>
          <w:color w:val="auto"/>
        </w:rPr>
        <w:t xml:space="preserve"> stratified by variant frequency class (common vs LF) and by signal type (primary (brown) vs secondary (green)). </w:t>
      </w:r>
      <w:r w:rsidR="007351D5" w:rsidRPr="007351D5">
        <w:rPr>
          <w:rFonts w:ascii="Times New Roman" w:hAnsi="Times New Roman" w:cs="Times New Roman"/>
          <w:i w:val="0"/>
          <w:iCs w:val="0"/>
          <w:color w:val="auto"/>
        </w:rPr>
        <w:t>Boxplots indicate median value, 25th and 75th percentiles. Whiskers extend to smallest/largest value of no further than 1.5 interquartile range. Outliers are not shown.</w:t>
      </w:r>
    </w:p>
    <w:p w14:paraId="13A68237" w14:textId="5F2EB401" w:rsidR="004C627C" w:rsidRPr="00981FF0" w:rsidRDefault="00A26635" w:rsidP="004C627C">
      <w:pPr>
        <w:keepNext/>
        <w:rPr>
          <w:rFonts w:ascii="Times New Roman" w:hAnsi="Times New Roman" w:cs="Times New Roman"/>
          <w:sz w:val="18"/>
          <w:szCs w:val="18"/>
        </w:rPr>
      </w:pPr>
      <w:r w:rsidRPr="00981FF0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DBC865F" wp14:editId="317E9CD0">
            <wp:extent cx="5760720" cy="7343775"/>
            <wp:effectExtent l="0" t="0" r="0" b="9525"/>
            <wp:docPr id="211618879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188791" name="Picture 211618879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E0770" w14:textId="66955BD3" w:rsidR="0068533B" w:rsidRDefault="008F3CD8" w:rsidP="00A420D8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18" w:name="_Toc224560284"/>
      <w:bookmarkStart w:id="19" w:name="_Toc224562505"/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 w:rsidR="0014693B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Fig</w:t>
      </w:r>
      <w:r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ure</w:t>
      </w:r>
      <w:r w:rsidR="0014693B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 w:rsidR="007A47A2" w:rsidRPr="00981FF0">
        <w:rPr>
          <w:rStyle w:val="Heading2Char"/>
          <w:rFonts w:ascii="Times New Roman" w:hAnsi="Times New Roman" w:cs="Times New Roman"/>
          <w:b/>
          <w:bCs/>
          <w:color w:val="auto"/>
          <w:sz w:val="18"/>
          <w:szCs w:val="18"/>
        </w:rPr>
        <w:t>7</w:t>
      </w:r>
      <w:bookmarkEnd w:id="18"/>
      <w:bookmarkEnd w:id="19"/>
      <w:r w:rsidR="00275B7C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8533B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| Protein class enrichment by cis-pQTL frequency category. </w:t>
      </w:r>
      <w:r w:rsidR="00275B7C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8533B" w:rsidRPr="00981FF0">
        <w:rPr>
          <w:rFonts w:ascii="Times New Roman" w:hAnsi="Times New Roman" w:cs="Times New Roman"/>
          <w:sz w:val="18"/>
          <w:szCs w:val="18"/>
        </w:rPr>
        <w:t>Bars show the percentage of proteins in each category annotated with the indicated feature. Features are organized into three conceptual groups:</w:t>
      </w:r>
      <w:r w:rsidR="0068533B" w:rsidRPr="00981FF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8533B" w:rsidRPr="00981FF0">
        <w:rPr>
          <w:rFonts w:ascii="Times New Roman" w:hAnsi="Times New Roman" w:cs="Times New Roman"/>
          <w:sz w:val="18"/>
          <w:szCs w:val="18"/>
        </w:rPr>
        <w:t xml:space="preserve">(A) Disease-related annotations, including curated disease gene sets and external disease association databases (B) Tissue and localization features, including tissue-enriched expression and predicted protein localization and features and (C) Functional and biological classes, including metabolic proteins, transcription factors, ribosomal proteins, transporters, and drug target annotations. </w:t>
      </w:r>
      <w:r w:rsidR="00F87944" w:rsidRPr="00981FF0">
        <w:rPr>
          <w:rFonts w:ascii="Times New Roman" w:hAnsi="Times New Roman" w:cs="Times New Roman"/>
          <w:sz w:val="18"/>
          <w:szCs w:val="18"/>
          <w:lang w:val="en-US"/>
        </w:rPr>
        <w:t>Percentages indicate the fraction of proteins within each class and s</w:t>
      </w:r>
      <w:r w:rsidR="0068533B" w:rsidRPr="00981FF0">
        <w:rPr>
          <w:rFonts w:ascii="Times New Roman" w:hAnsi="Times New Roman" w:cs="Times New Roman"/>
          <w:sz w:val="18"/>
          <w:szCs w:val="18"/>
        </w:rPr>
        <w:t xml:space="preserve">tatistical significance was assessed </w:t>
      </w:r>
      <w:r w:rsidR="00F87944" w:rsidRPr="00981FF0">
        <w:rPr>
          <w:rFonts w:ascii="Times New Roman" w:hAnsi="Times New Roman" w:cs="Times New Roman"/>
          <w:sz w:val="18"/>
          <w:szCs w:val="18"/>
        </w:rPr>
        <w:t>by</w:t>
      </w:r>
      <w:r w:rsidR="0068533B" w:rsidRPr="00981FF0">
        <w:rPr>
          <w:rFonts w:ascii="Times New Roman" w:hAnsi="Times New Roman" w:cs="Times New Roman"/>
          <w:sz w:val="18"/>
          <w:szCs w:val="18"/>
        </w:rPr>
        <w:t xml:space="preserve"> pairwise Fisher’s exact tests, with Benjamini–Hochberg correction for multiple testing</w:t>
      </w:r>
      <w:r w:rsidR="00F87944" w:rsidRPr="00981FF0">
        <w:rPr>
          <w:rFonts w:ascii="Times New Roman" w:hAnsi="Times New Roman" w:cs="Times New Roman"/>
          <w:sz w:val="18"/>
          <w:szCs w:val="18"/>
        </w:rPr>
        <w:t xml:space="preserve"> </w:t>
      </w:r>
      <w:r w:rsidR="00F87944" w:rsidRPr="00981FF0">
        <w:rPr>
          <w:rFonts w:ascii="Times New Roman" w:hAnsi="Times New Roman" w:cs="Times New Roman"/>
          <w:sz w:val="18"/>
          <w:szCs w:val="18"/>
          <w:lang w:val="en-US"/>
        </w:rPr>
        <w:t xml:space="preserve">(*p &lt; 0.05, **p &lt; 0.01, ***p &lt; 0.001; </w:t>
      </w:r>
      <w:r w:rsidR="00F87944" w:rsidRPr="00981FF0">
        <w:rPr>
          <w:rFonts w:ascii="Times New Roman" w:hAnsi="Times New Roman" w:cs="Times New Roman"/>
          <w:i/>
          <w:iCs/>
          <w:sz w:val="18"/>
          <w:szCs w:val="18"/>
          <w:lang w:val="en-US"/>
        </w:rPr>
        <w:t>NS</w:t>
      </w:r>
      <w:r w:rsidR="00F87944" w:rsidRPr="00981FF0">
        <w:rPr>
          <w:rFonts w:ascii="Times New Roman" w:hAnsi="Times New Roman" w:cs="Times New Roman"/>
          <w:sz w:val="18"/>
          <w:szCs w:val="18"/>
          <w:lang w:val="en-US"/>
        </w:rPr>
        <w:t>, not significant).</w:t>
      </w:r>
    </w:p>
    <w:p w14:paraId="13F90A8E" w14:textId="77777777" w:rsidR="0061050A" w:rsidRPr="00981FF0" w:rsidRDefault="0061050A" w:rsidP="00A420D8">
      <w:pPr>
        <w:rPr>
          <w:rFonts w:ascii="Times New Roman" w:hAnsi="Times New Roman" w:cs="Times New Roman"/>
          <w:sz w:val="18"/>
          <w:szCs w:val="18"/>
        </w:rPr>
      </w:pPr>
    </w:p>
    <w:sectPr w:rsidR="0061050A" w:rsidRPr="00981FF0" w:rsidSect="004A2296">
      <w:pgSz w:w="11906" w:h="16838"/>
      <w:pgMar w:top="1417" w:right="1417" w:bottom="170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DD"/>
    <w:rsid w:val="000032D1"/>
    <w:rsid w:val="00013191"/>
    <w:rsid w:val="00060F06"/>
    <w:rsid w:val="000A3C23"/>
    <w:rsid w:val="000A7633"/>
    <w:rsid w:val="000E2A43"/>
    <w:rsid w:val="00124DF0"/>
    <w:rsid w:val="00126E3B"/>
    <w:rsid w:val="0014693B"/>
    <w:rsid w:val="00151358"/>
    <w:rsid w:val="001621EF"/>
    <w:rsid w:val="0016721F"/>
    <w:rsid w:val="0018072A"/>
    <w:rsid w:val="001A3428"/>
    <w:rsid w:val="001A4DF8"/>
    <w:rsid w:val="001A7D57"/>
    <w:rsid w:val="001C4AC0"/>
    <w:rsid w:val="001C4E0E"/>
    <w:rsid w:val="002107DE"/>
    <w:rsid w:val="00213E99"/>
    <w:rsid w:val="00216C4B"/>
    <w:rsid w:val="00240146"/>
    <w:rsid w:val="00251A45"/>
    <w:rsid w:val="00265505"/>
    <w:rsid w:val="00275B7C"/>
    <w:rsid w:val="002F386B"/>
    <w:rsid w:val="003123C1"/>
    <w:rsid w:val="00316A54"/>
    <w:rsid w:val="00330367"/>
    <w:rsid w:val="0034366C"/>
    <w:rsid w:val="0034597F"/>
    <w:rsid w:val="003560C7"/>
    <w:rsid w:val="00383FA5"/>
    <w:rsid w:val="003E22D3"/>
    <w:rsid w:val="003E577C"/>
    <w:rsid w:val="003F2964"/>
    <w:rsid w:val="003F43D5"/>
    <w:rsid w:val="003F4D77"/>
    <w:rsid w:val="0040459C"/>
    <w:rsid w:val="00421BAF"/>
    <w:rsid w:val="00426373"/>
    <w:rsid w:val="004311E5"/>
    <w:rsid w:val="00444F36"/>
    <w:rsid w:val="004529FD"/>
    <w:rsid w:val="00453B32"/>
    <w:rsid w:val="00456283"/>
    <w:rsid w:val="004A2296"/>
    <w:rsid w:val="004B6F96"/>
    <w:rsid w:val="004C627C"/>
    <w:rsid w:val="004F29DF"/>
    <w:rsid w:val="00500C0C"/>
    <w:rsid w:val="00504E4A"/>
    <w:rsid w:val="00506508"/>
    <w:rsid w:val="005115ED"/>
    <w:rsid w:val="00535764"/>
    <w:rsid w:val="00560808"/>
    <w:rsid w:val="00596A76"/>
    <w:rsid w:val="005A4B2B"/>
    <w:rsid w:val="005C2129"/>
    <w:rsid w:val="005C7173"/>
    <w:rsid w:val="005D05D4"/>
    <w:rsid w:val="005D5C0D"/>
    <w:rsid w:val="005F401B"/>
    <w:rsid w:val="0061050A"/>
    <w:rsid w:val="00635CF9"/>
    <w:rsid w:val="00666A75"/>
    <w:rsid w:val="0068533B"/>
    <w:rsid w:val="00691EA1"/>
    <w:rsid w:val="006C1BDE"/>
    <w:rsid w:val="006F0D72"/>
    <w:rsid w:val="006F53E0"/>
    <w:rsid w:val="006F79C4"/>
    <w:rsid w:val="00711DC8"/>
    <w:rsid w:val="00722600"/>
    <w:rsid w:val="007351D5"/>
    <w:rsid w:val="00751BDA"/>
    <w:rsid w:val="00754350"/>
    <w:rsid w:val="00792BCE"/>
    <w:rsid w:val="00793C4E"/>
    <w:rsid w:val="007A47A2"/>
    <w:rsid w:val="00801880"/>
    <w:rsid w:val="00812BE6"/>
    <w:rsid w:val="00842677"/>
    <w:rsid w:val="00850F75"/>
    <w:rsid w:val="008550DD"/>
    <w:rsid w:val="008C593D"/>
    <w:rsid w:val="008F3CD8"/>
    <w:rsid w:val="008F72CB"/>
    <w:rsid w:val="008F7A3A"/>
    <w:rsid w:val="008F7A6D"/>
    <w:rsid w:val="009045E3"/>
    <w:rsid w:val="00915DB9"/>
    <w:rsid w:val="00946B93"/>
    <w:rsid w:val="009676E4"/>
    <w:rsid w:val="00981FF0"/>
    <w:rsid w:val="009C29CA"/>
    <w:rsid w:val="009C69D5"/>
    <w:rsid w:val="009F2F63"/>
    <w:rsid w:val="009F380B"/>
    <w:rsid w:val="00A110FD"/>
    <w:rsid w:val="00A21E15"/>
    <w:rsid w:val="00A2649E"/>
    <w:rsid w:val="00A26635"/>
    <w:rsid w:val="00A34438"/>
    <w:rsid w:val="00A420D8"/>
    <w:rsid w:val="00A4298D"/>
    <w:rsid w:val="00A47CAE"/>
    <w:rsid w:val="00A67882"/>
    <w:rsid w:val="00A70397"/>
    <w:rsid w:val="00A72EFC"/>
    <w:rsid w:val="00A73143"/>
    <w:rsid w:val="00A833EF"/>
    <w:rsid w:val="00A91537"/>
    <w:rsid w:val="00AB1DFF"/>
    <w:rsid w:val="00AB30CF"/>
    <w:rsid w:val="00AB4F11"/>
    <w:rsid w:val="00AE39AE"/>
    <w:rsid w:val="00B019FE"/>
    <w:rsid w:val="00B01E6E"/>
    <w:rsid w:val="00B16549"/>
    <w:rsid w:val="00B33DCB"/>
    <w:rsid w:val="00C00655"/>
    <w:rsid w:val="00C05D86"/>
    <w:rsid w:val="00C1721B"/>
    <w:rsid w:val="00C21BCC"/>
    <w:rsid w:val="00C57AAD"/>
    <w:rsid w:val="00C64B63"/>
    <w:rsid w:val="00C74B8B"/>
    <w:rsid w:val="00CC6ECC"/>
    <w:rsid w:val="00CE3E14"/>
    <w:rsid w:val="00CF2CB3"/>
    <w:rsid w:val="00D4559F"/>
    <w:rsid w:val="00D46A6F"/>
    <w:rsid w:val="00D51063"/>
    <w:rsid w:val="00D5142B"/>
    <w:rsid w:val="00D53618"/>
    <w:rsid w:val="00D63EA3"/>
    <w:rsid w:val="00DC05BA"/>
    <w:rsid w:val="00DD33D8"/>
    <w:rsid w:val="00DD424D"/>
    <w:rsid w:val="00DD47A4"/>
    <w:rsid w:val="00DE5D7F"/>
    <w:rsid w:val="00DF317E"/>
    <w:rsid w:val="00DF3D2E"/>
    <w:rsid w:val="00DF4DEE"/>
    <w:rsid w:val="00E03A33"/>
    <w:rsid w:val="00E113BD"/>
    <w:rsid w:val="00E160E8"/>
    <w:rsid w:val="00E72AA3"/>
    <w:rsid w:val="00EB4EB2"/>
    <w:rsid w:val="00EC3689"/>
    <w:rsid w:val="00EC5C6C"/>
    <w:rsid w:val="00F1523E"/>
    <w:rsid w:val="00F26620"/>
    <w:rsid w:val="00F41CA0"/>
    <w:rsid w:val="00F4458C"/>
    <w:rsid w:val="00F470B4"/>
    <w:rsid w:val="00F52C8D"/>
    <w:rsid w:val="00F56E68"/>
    <w:rsid w:val="00F87944"/>
    <w:rsid w:val="00FE4DFB"/>
    <w:rsid w:val="00FE7E7A"/>
    <w:rsid w:val="00FF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FF7D9"/>
  <w15:chartTrackingRefBased/>
  <w15:docId w15:val="{A2D01E6F-86A5-467D-B200-49F93153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s-I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5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0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50D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C7173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C71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C7173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63EA3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C6687-CCDF-4228-9647-427A5487C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jartavernd</Company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a Rún Bjarnadóttir - HI</dc:creator>
  <cp:keywords/>
  <dc:description/>
  <cp:lastModifiedBy>Heiða Rún Bjarnadóttir - HI</cp:lastModifiedBy>
  <cp:revision>5</cp:revision>
  <dcterms:created xsi:type="dcterms:W3CDTF">2026-03-16T13:35:00Z</dcterms:created>
  <dcterms:modified xsi:type="dcterms:W3CDTF">2026-03-17T12:39:00Z</dcterms:modified>
</cp:coreProperties>
</file>